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4947" w:type="pct"/>
        <w:tblLook w:val="04A0" w:firstRow="1" w:lastRow="0" w:firstColumn="1" w:lastColumn="0" w:noHBand="0" w:noVBand="1"/>
      </w:tblPr>
      <w:tblGrid>
        <w:gridCol w:w="4560"/>
        <w:gridCol w:w="1248"/>
        <w:gridCol w:w="1415"/>
        <w:gridCol w:w="1707"/>
      </w:tblGrid>
      <w:tr w:rsidR="00EB73BB" w:rsidRPr="00876C5F" w14:paraId="43092E0C" w14:textId="77777777" w:rsidTr="00C05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3" w:type="pct"/>
            <w:noWrap/>
          </w:tcPr>
          <w:p w14:paraId="4ACA45F8" w14:textId="77777777" w:rsidR="00EB73BB" w:rsidRPr="00876C5F" w:rsidRDefault="00EB73BB" w:rsidP="00C05E98">
            <w:pPr>
              <w:jc w:val="center"/>
              <w:rPr>
                <w:rFonts w:cs="Calibri (Body)"/>
                <w:b w:val="0"/>
                <w:bCs w:val="0"/>
                <w:caps w:val="0"/>
                <w:szCs w:val="20"/>
              </w:rPr>
            </w:pPr>
          </w:p>
        </w:tc>
        <w:tc>
          <w:tcPr>
            <w:tcW w:w="699" w:type="pct"/>
            <w:noWrap/>
            <w:vAlign w:val="center"/>
          </w:tcPr>
          <w:p w14:paraId="4CEB21AC" w14:textId="77777777" w:rsidR="00EB73BB" w:rsidRPr="00876C5F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Total</w:t>
            </w:r>
          </w:p>
          <w:p w14:paraId="73779082" w14:textId="77777777" w:rsidR="00EB73BB" w:rsidRPr="00876C5F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(n=280)</w:t>
            </w:r>
          </w:p>
        </w:tc>
        <w:tc>
          <w:tcPr>
            <w:tcW w:w="792" w:type="pct"/>
            <w:vAlign w:val="center"/>
          </w:tcPr>
          <w:p w14:paraId="4CEFC0F0" w14:textId="77777777" w:rsidR="00EB73BB" w:rsidRPr="00876C5F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Screening</w:t>
            </w:r>
          </w:p>
          <w:p w14:paraId="24C99ED1" w14:textId="77777777" w:rsidR="00EB73BB" w:rsidRPr="00876C5F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(n=161)</w:t>
            </w:r>
          </w:p>
        </w:tc>
        <w:tc>
          <w:tcPr>
            <w:tcW w:w="956" w:type="pct"/>
            <w:vAlign w:val="center"/>
          </w:tcPr>
          <w:p w14:paraId="65DE736B" w14:textId="41EF4131" w:rsidR="00EB73BB" w:rsidRPr="00876C5F" w:rsidRDefault="00130C5E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>
              <w:rPr>
                <w:rFonts w:cs="Calibri (Body)"/>
                <w:caps w:val="0"/>
                <w:szCs w:val="20"/>
              </w:rPr>
              <w:t>Non-screening</w:t>
            </w:r>
          </w:p>
          <w:p w14:paraId="21FEB241" w14:textId="77777777" w:rsidR="00EB73BB" w:rsidRPr="00876C5F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(n=119)</w:t>
            </w:r>
          </w:p>
        </w:tc>
      </w:tr>
      <w:tr w:rsidR="00EB73BB" w:rsidRPr="00E10AC8" w14:paraId="6A610CA0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5238524F" w14:textId="77777777" w:rsidR="00EB73BB" w:rsidRPr="00876C5F" w:rsidRDefault="00EB73BB" w:rsidP="00C05E98">
            <w:pPr>
              <w:rPr>
                <w:rFonts w:cs="Calibri (Body)"/>
                <w:b w:val="0"/>
                <w:bCs w:val="0"/>
                <w:caps w:val="0"/>
                <w:color w:val="FFFFFF"/>
                <w:szCs w:val="20"/>
              </w:rPr>
            </w:pPr>
            <w:r w:rsidRPr="00876C5F">
              <w:rPr>
                <w:rFonts w:cs="Calibri (Body)"/>
                <w:caps w:val="0"/>
                <w:color w:val="000000"/>
                <w:szCs w:val="20"/>
              </w:rPr>
              <w:t>Indication for bowel resection</w:t>
            </w:r>
          </w:p>
        </w:tc>
        <w:tc>
          <w:tcPr>
            <w:tcW w:w="699" w:type="pct"/>
            <w:noWrap/>
            <w:vAlign w:val="center"/>
          </w:tcPr>
          <w:p w14:paraId="55BA7345" w14:textId="77777777" w:rsidR="00EB73BB" w:rsidRPr="0059238E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792" w:type="pct"/>
            <w:vAlign w:val="center"/>
          </w:tcPr>
          <w:p w14:paraId="6CE4FE59" w14:textId="77777777" w:rsidR="00EB73BB" w:rsidRPr="0059238E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956" w:type="pct"/>
            <w:vAlign w:val="center"/>
          </w:tcPr>
          <w:p w14:paraId="27FE85D5" w14:textId="77777777" w:rsidR="00EB73BB" w:rsidRPr="0059238E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447D32D3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282E4492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M</w:t>
            </w:r>
            <w:r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eeting</w:t>
            </w: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 recommendation</w:t>
            </w:r>
          </w:p>
        </w:tc>
        <w:tc>
          <w:tcPr>
            <w:tcW w:w="699" w:type="pct"/>
            <w:noWrap/>
            <w:vAlign w:val="center"/>
          </w:tcPr>
          <w:p w14:paraId="120964D7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78 (63.6%)</w:t>
            </w:r>
          </w:p>
        </w:tc>
        <w:tc>
          <w:tcPr>
            <w:tcW w:w="792" w:type="pct"/>
            <w:vAlign w:val="center"/>
          </w:tcPr>
          <w:p w14:paraId="0D6E50BE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17 (72.7%)</w:t>
            </w:r>
          </w:p>
        </w:tc>
        <w:tc>
          <w:tcPr>
            <w:tcW w:w="956" w:type="pct"/>
            <w:vAlign w:val="center"/>
          </w:tcPr>
          <w:p w14:paraId="5C1C4B2F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1 (51.3%)</w:t>
            </w:r>
          </w:p>
        </w:tc>
      </w:tr>
      <w:tr w:rsidR="00EB73BB" w:rsidRPr="00E10AC8" w14:paraId="46200F05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12139FF2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Unsuccessful endoscopic or combined procedure</w:t>
            </w:r>
          </w:p>
        </w:tc>
        <w:tc>
          <w:tcPr>
            <w:tcW w:w="699" w:type="pct"/>
            <w:noWrap/>
            <w:vAlign w:val="center"/>
          </w:tcPr>
          <w:p w14:paraId="15EBD1D8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0 (10.7%)</w:t>
            </w:r>
          </w:p>
        </w:tc>
        <w:tc>
          <w:tcPr>
            <w:tcW w:w="792" w:type="pct"/>
            <w:vAlign w:val="center"/>
          </w:tcPr>
          <w:p w14:paraId="12DE1786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1 (6.8%)</w:t>
            </w:r>
          </w:p>
        </w:tc>
        <w:tc>
          <w:tcPr>
            <w:tcW w:w="956" w:type="pct"/>
            <w:vAlign w:val="center"/>
          </w:tcPr>
          <w:p w14:paraId="6D39312A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9 (16.0%)</w:t>
            </w:r>
          </w:p>
        </w:tc>
      </w:tr>
      <w:tr w:rsidR="00EB73BB" w:rsidRPr="00E10AC8" w14:paraId="55892B67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56ED08E8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Cancer suspected during primary procedure</w:t>
            </w:r>
          </w:p>
        </w:tc>
        <w:tc>
          <w:tcPr>
            <w:tcW w:w="699" w:type="pct"/>
            <w:noWrap/>
            <w:vAlign w:val="center"/>
          </w:tcPr>
          <w:p w14:paraId="5E7BA12B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6 (9.3%)</w:t>
            </w:r>
          </w:p>
        </w:tc>
        <w:tc>
          <w:tcPr>
            <w:tcW w:w="792" w:type="pct"/>
            <w:vAlign w:val="center"/>
          </w:tcPr>
          <w:p w14:paraId="47E2D63F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4 (8.7%)</w:t>
            </w:r>
          </w:p>
        </w:tc>
        <w:tc>
          <w:tcPr>
            <w:tcW w:w="956" w:type="pct"/>
            <w:vAlign w:val="center"/>
          </w:tcPr>
          <w:p w14:paraId="644210BE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2 (10.1%)</w:t>
            </w:r>
          </w:p>
        </w:tc>
      </w:tr>
      <w:tr w:rsidR="00EB73BB" w:rsidRPr="00E10AC8" w14:paraId="4FAB52F0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0A52FB38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Cancer on final histology</w:t>
            </w:r>
          </w:p>
        </w:tc>
        <w:tc>
          <w:tcPr>
            <w:tcW w:w="699" w:type="pct"/>
            <w:noWrap/>
            <w:vAlign w:val="center"/>
          </w:tcPr>
          <w:p w14:paraId="2C7C3CEE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5 (8.9%)</w:t>
            </w:r>
          </w:p>
        </w:tc>
        <w:tc>
          <w:tcPr>
            <w:tcW w:w="792" w:type="pct"/>
            <w:vAlign w:val="center"/>
          </w:tcPr>
          <w:p w14:paraId="353A4908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8 (5.0%)</w:t>
            </w:r>
          </w:p>
        </w:tc>
        <w:tc>
          <w:tcPr>
            <w:tcW w:w="956" w:type="pct"/>
            <w:vAlign w:val="center"/>
          </w:tcPr>
          <w:p w14:paraId="18109831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7 (14.3%)</w:t>
            </w:r>
          </w:p>
        </w:tc>
      </w:tr>
      <w:tr w:rsidR="00EB73BB" w:rsidRPr="00E10AC8" w14:paraId="1D9FB4D6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7A99916F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Residual or recurrent polyp</w:t>
            </w:r>
          </w:p>
        </w:tc>
        <w:tc>
          <w:tcPr>
            <w:tcW w:w="699" w:type="pct"/>
            <w:noWrap/>
            <w:vAlign w:val="center"/>
          </w:tcPr>
          <w:p w14:paraId="706D3DC4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4 (5.0%)</w:t>
            </w:r>
          </w:p>
        </w:tc>
        <w:tc>
          <w:tcPr>
            <w:tcW w:w="792" w:type="pct"/>
            <w:vAlign w:val="center"/>
          </w:tcPr>
          <w:p w14:paraId="29E77E84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 (3.7%)</w:t>
            </w:r>
          </w:p>
        </w:tc>
        <w:tc>
          <w:tcPr>
            <w:tcW w:w="956" w:type="pct"/>
            <w:vAlign w:val="center"/>
          </w:tcPr>
          <w:p w14:paraId="30ED609A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8 (6.7%)</w:t>
            </w:r>
          </w:p>
        </w:tc>
      </w:tr>
      <w:tr w:rsidR="00EB73BB" w:rsidRPr="00E10AC8" w14:paraId="60060C3E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12E934C3" w14:textId="62FF4EA9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 xml:space="preserve">Procedure </w:t>
            </w:r>
            <w:r w:rsidR="00D36FB6">
              <w:rPr>
                <w:rFonts w:cs="Calibri (Body)"/>
                <w:b w:val="0"/>
                <w:bCs w:val="0"/>
                <w:caps w:val="0"/>
                <w:color w:val="000000"/>
                <w:szCs w:val="20"/>
              </w:rPr>
              <w:t>adverse events</w:t>
            </w:r>
          </w:p>
        </w:tc>
        <w:tc>
          <w:tcPr>
            <w:tcW w:w="699" w:type="pct"/>
            <w:noWrap/>
            <w:vAlign w:val="center"/>
          </w:tcPr>
          <w:p w14:paraId="1799C71A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 (2.5%)</w:t>
            </w:r>
          </w:p>
        </w:tc>
        <w:tc>
          <w:tcPr>
            <w:tcW w:w="792" w:type="pct"/>
            <w:vAlign w:val="center"/>
          </w:tcPr>
          <w:p w14:paraId="0177F502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 (3.1%)</w:t>
            </w:r>
          </w:p>
        </w:tc>
        <w:tc>
          <w:tcPr>
            <w:tcW w:w="956" w:type="pct"/>
            <w:vAlign w:val="center"/>
          </w:tcPr>
          <w:p w14:paraId="71FF08EB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 (1.7%)</w:t>
            </w:r>
          </w:p>
        </w:tc>
      </w:tr>
      <w:tr w:rsidR="00EB73BB" w:rsidRPr="00E10AC8" w14:paraId="17741C6E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6310890D" w14:textId="77777777" w:rsidR="00EB73BB" w:rsidRPr="00876C5F" w:rsidRDefault="00EB73BB" w:rsidP="00C05E98">
            <w:pPr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Resections performed</w:t>
            </w:r>
          </w:p>
        </w:tc>
        <w:tc>
          <w:tcPr>
            <w:tcW w:w="699" w:type="pct"/>
            <w:noWrap/>
            <w:vAlign w:val="center"/>
          </w:tcPr>
          <w:p w14:paraId="0C66B275" w14:textId="77777777" w:rsidR="00EB73BB" w:rsidRPr="0059238E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792" w:type="pct"/>
            <w:vAlign w:val="center"/>
          </w:tcPr>
          <w:p w14:paraId="5AD8FA35" w14:textId="77777777" w:rsidR="00EB73BB" w:rsidRPr="0059238E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956" w:type="pct"/>
            <w:vAlign w:val="center"/>
          </w:tcPr>
          <w:p w14:paraId="5103BCF0" w14:textId="77777777" w:rsidR="00EB73BB" w:rsidRPr="0059238E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17BBE13D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5C73683F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Right hemicolectomy</w:t>
            </w:r>
          </w:p>
        </w:tc>
        <w:tc>
          <w:tcPr>
            <w:tcW w:w="699" w:type="pct"/>
            <w:noWrap/>
            <w:vAlign w:val="center"/>
          </w:tcPr>
          <w:p w14:paraId="5273333E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44 (51.4%)</w:t>
            </w:r>
          </w:p>
        </w:tc>
        <w:tc>
          <w:tcPr>
            <w:tcW w:w="792" w:type="pct"/>
            <w:vAlign w:val="center"/>
          </w:tcPr>
          <w:p w14:paraId="2881C31E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80 (49.7%)</w:t>
            </w:r>
          </w:p>
        </w:tc>
        <w:tc>
          <w:tcPr>
            <w:tcW w:w="956" w:type="pct"/>
            <w:vAlign w:val="center"/>
          </w:tcPr>
          <w:p w14:paraId="15271777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4 (53.8%)</w:t>
            </w:r>
          </w:p>
        </w:tc>
      </w:tr>
      <w:tr w:rsidR="00EB73BB" w:rsidRPr="00E10AC8" w14:paraId="365E0FA9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1DBC8CB2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Anterior resection</w:t>
            </w:r>
          </w:p>
        </w:tc>
        <w:tc>
          <w:tcPr>
            <w:tcW w:w="699" w:type="pct"/>
            <w:noWrap/>
            <w:vAlign w:val="center"/>
          </w:tcPr>
          <w:p w14:paraId="656E5098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4 (26.4%)</w:t>
            </w:r>
          </w:p>
        </w:tc>
        <w:tc>
          <w:tcPr>
            <w:tcW w:w="792" w:type="pct"/>
            <w:vAlign w:val="center"/>
          </w:tcPr>
          <w:p w14:paraId="5416BF71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4 (27.3%)</w:t>
            </w:r>
          </w:p>
        </w:tc>
        <w:tc>
          <w:tcPr>
            <w:tcW w:w="956" w:type="pct"/>
            <w:vAlign w:val="center"/>
          </w:tcPr>
          <w:p w14:paraId="07BB454B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0 (25.2%)</w:t>
            </w:r>
          </w:p>
        </w:tc>
      </w:tr>
      <w:tr w:rsidR="00EB73BB" w:rsidRPr="00E10AC8" w14:paraId="7AB7C59C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518B8FD3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Sigmoid colectomy</w:t>
            </w:r>
          </w:p>
        </w:tc>
        <w:tc>
          <w:tcPr>
            <w:tcW w:w="699" w:type="pct"/>
            <w:noWrap/>
            <w:vAlign w:val="center"/>
          </w:tcPr>
          <w:p w14:paraId="72196BCA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0 (7.1%)</w:t>
            </w:r>
          </w:p>
        </w:tc>
        <w:tc>
          <w:tcPr>
            <w:tcW w:w="792" w:type="pct"/>
            <w:vAlign w:val="center"/>
          </w:tcPr>
          <w:p w14:paraId="544911ED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7 (10.6%)</w:t>
            </w:r>
          </w:p>
        </w:tc>
        <w:tc>
          <w:tcPr>
            <w:tcW w:w="956" w:type="pct"/>
            <w:vAlign w:val="center"/>
          </w:tcPr>
          <w:p w14:paraId="1241A085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 (2.5%)</w:t>
            </w:r>
          </w:p>
        </w:tc>
      </w:tr>
      <w:tr w:rsidR="00EB73BB" w:rsidRPr="00E10AC8" w14:paraId="0CB78043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7724F3D2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 xml:space="preserve">Appendicectomy or </w:t>
            </w:r>
            <w:proofErr w:type="spellStart"/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caecectomy</w:t>
            </w:r>
            <w:proofErr w:type="spellEnd"/>
          </w:p>
        </w:tc>
        <w:tc>
          <w:tcPr>
            <w:tcW w:w="699" w:type="pct"/>
            <w:noWrap/>
            <w:vAlign w:val="center"/>
          </w:tcPr>
          <w:p w14:paraId="5FAAACC2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4 (5.0%)</w:t>
            </w:r>
          </w:p>
        </w:tc>
        <w:tc>
          <w:tcPr>
            <w:tcW w:w="792" w:type="pct"/>
            <w:vAlign w:val="center"/>
          </w:tcPr>
          <w:p w14:paraId="31B276DA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 (3.1%)</w:t>
            </w:r>
          </w:p>
        </w:tc>
        <w:tc>
          <w:tcPr>
            <w:tcW w:w="956" w:type="pct"/>
            <w:vAlign w:val="center"/>
          </w:tcPr>
          <w:p w14:paraId="26866403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9 (7.6%)</w:t>
            </w:r>
          </w:p>
        </w:tc>
      </w:tr>
      <w:tr w:rsidR="00EB73BB" w:rsidRPr="00E10AC8" w14:paraId="6D6B3005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76C05484" w14:textId="5CBEF3C1" w:rsidR="00EB73BB" w:rsidRPr="00876C5F" w:rsidRDefault="006D3FA9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>
              <w:rPr>
                <w:rFonts w:cs="Calibri (Body)"/>
                <w:b w:val="0"/>
                <w:bCs w:val="0"/>
                <w:caps w:val="0"/>
                <w:szCs w:val="20"/>
              </w:rPr>
              <w:t>Abdominoperineal resection</w:t>
            </w:r>
          </w:p>
        </w:tc>
        <w:tc>
          <w:tcPr>
            <w:tcW w:w="699" w:type="pct"/>
            <w:noWrap/>
            <w:vAlign w:val="center"/>
          </w:tcPr>
          <w:p w14:paraId="4B774569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 (2.5%)</w:t>
            </w:r>
          </w:p>
        </w:tc>
        <w:tc>
          <w:tcPr>
            <w:tcW w:w="792" w:type="pct"/>
            <w:vAlign w:val="center"/>
          </w:tcPr>
          <w:p w14:paraId="39AEB7EB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 (0.6%)</w:t>
            </w:r>
          </w:p>
        </w:tc>
        <w:tc>
          <w:tcPr>
            <w:tcW w:w="956" w:type="pct"/>
            <w:vAlign w:val="center"/>
          </w:tcPr>
          <w:p w14:paraId="7ED285FD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 (5.0%)</w:t>
            </w:r>
          </w:p>
        </w:tc>
      </w:tr>
      <w:tr w:rsidR="00EB73BB" w:rsidRPr="00E10AC8" w14:paraId="228F7446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441E2C6C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Left hemicolectomy</w:t>
            </w:r>
          </w:p>
        </w:tc>
        <w:tc>
          <w:tcPr>
            <w:tcW w:w="699" w:type="pct"/>
            <w:noWrap/>
            <w:vAlign w:val="center"/>
          </w:tcPr>
          <w:p w14:paraId="549B07C5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8 (2.9%)</w:t>
            </w:r>
          </w:p>
        </w:tc>
        <w:tc>
          <w:tcPr>
            <w:tcW w:w="792" w:type="pct"/>
            <w:vAlign w:val="center"/>
          </w:tcPr>
          <w:p w14:paraId="5A85F6EB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 (4.3%)</w:t>
            </w:r>
          </w:p>
        </w:tc>
        <w:tc>
          <w:tcPr>
            <w:tcW w:w="956" w:type="pct"/>
            <w:vAlign w:val="center"/>
          </w:tcPr>
          <w:p w14:paraId="605E73DB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 (0.8%)</w:t>
            </w:r>
          </w:p>
        </w:tc>
      </w:tr>
      <w:tr w:rsidR="00EB73BB" w:rsidRPr="00E10AC8" w14:paraId="4A0C01D2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746C617E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Subtotal colectomy</w:t>
            </w:r>
          </w:p>
        </w:tc>
        <w:tc>
          <w:tcPr>
            <w:tcW w:w="699" w:type="pct"/>
            <w:noWrap/>
            <w:vAlign w:val="center"/>
          </w:tcPr>
          <w:p w14:paraId="7CE50439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 (1.8%)</w:t>
            </w:r>
          </w:p>
        </w:tc>
        <w:tc>
          <w:tcPr>
            <w:tcW w:w="792" w:type="pct"/>
            <w:vAlign w:val="center"/>
          </w:tcPr>
          <w:p w14:paraId="78DFFCCF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 (1.9%)</w:t>
            </w:r>
          </w:p>
        </w:tc>
        <w:tc>
          <w:tcPr>
            <w:tcW w:w="956" w:type="pct"/>
            <w:vAlign w:val="center"/>
          </w:tcPr>
          <w:p w14:paraId="43F28603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 (1.7%)</w:t>
            </w:r>
          </w:p>
        </w:tc>
      </w:tr>
      <w:tr w:rsidR="00EB73BB" w:rsidRPr="00E10AC8" w14:paraId="373E16BC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49AEC23C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Hartmann’s procedure</w:t>
            </w:r>
          </w:p>
        </w:tc>
        <w:tc>
          <w:tcPr>
            <w:tcW w:w="699" w:type="pct"/>
            <w:noWrap/>
            <w:vAlign w:val="center"/>
          </w:tcPr>
          <w:p w14:paraId="505E55AE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 (1.4%)</w:t>
            </w:r>
          </w:p>
        </w:tc>
        <w:tc>
          <w:tcPr>
            <w:tcW w:w="792" w:type="pct"/>
            <w:vAlign w:val="center"/>
          </w:tcPr>
          <w:p w14:paraId="4E09E4E7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 (1.2%)</w:t>
            </w:r>
          </w:p>
        </w:tc>
        <w:tc>
          <w:tcPr>
            <w:tcW w:w="956" w:type="pct"/>
            <w:vAlign w:val="center"/>
          </w:tcPr>
          <w:p w14:paraId="6C9F52F3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 (1.7%)</w:t>
            </w:r>
          </w:p>
        </w:tc>
      </w:tr>
      <w:tr w:rsidR="00EB73BB" w:rsidRPr="00E10AC8" w14:paraId="5DC2CBC1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63FAF7D9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Pan proctocolectomy</w:t>
            </w:r>
          </w:p>
        </w:tc>
        <w:tc>
          <w:tcPr>
            <w:tcW w:w="699" w:type="pct"/>
            <w:noWrap/>
            <w:vAlign w:val="center"/>
          </w:tcPr>
          <w:p w14:paraId="2E031999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 (1.4%)</w:t>
            </w:r>
          </w:p>
        </w:tc>
        <w:tc>
          <w:tcPr>
            <w:tcW w:w="792" w:type="pct"/>
            <w:vAlign w:val="center"/>
          </w:tcPr>
          <w:p w14:paraId="47F9CD49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 (1.2%)</w:t>
            </w:r>
          </w:p>
        </w:tc>
        <w:tc>
          <w:tcPr>
            <w:tcW w:w="956" w:type="pct"/>
            <w:vAlign w:val="center"/>
          </w:tcPr>
          <w:p w14:paraId="55454707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 (1.7%)</w:t>
            </w:r>
          </w:p>
        </w:tc>
      </w:tr>
      <w:tr w:rsidR="00EB73BB" w:rsidRPr="00E10AC8" w14:paraId="241623CD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150FA0C1" w14:textId="77777777" w:rsidR="00EB73BB" w:rsidRPr="00876C5F" w:rsidRDefault="00EB73BB" w:rsidP="00C05E98">
            <w:pPr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Access</w:t>
            </w:r>
          </w:p>
        </w:tc>
        <w:tc>
          <w:tcPr>
            <w:tcW w:w="699" w:type="pct"/>
            <w:noWrap/>
            <w:vAlign w:val="center"/>
          </w:tcPr>
          <w:p w14:paraId="1396C656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792" w:type="pct"/>
            <w:vAlign w:val="center"/>
          </w:tcPr>
          <w:p w14:paraId="1A4389E4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956" w:type="pct"/>
            <w:vAlign w:val="center"/>
          </w:tcPr>
          <w:p w14:paraId="2C0DAF98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68D05B5C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00683130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Laparoscopic</w:t>
            </w:r>
          </w:p>
        </w:tc>
        <w:tc>
          <w:tcPr>
            <w:tcW w:w="699" w:type="pct"/>
            <w:noWrap/>
            <w:vAlign w:val="center"/>
          </w:tcPr>
          <w:p w14:paraId="3833BD61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10 (75.0%)</w:t>
            </w:r>
          </w:p>
        </w:tc>
        <w:tc>
          <w:tcPr>
            <w:tcW w:w="792" w:type="pct"/>
            <w:vAlign w:val="center"/>
          </w:tcPr>
          <w:p w14:paraId="33F4FBE5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16 (72.0%)</w:t>
            </w:r>
          </w:p>
        </w:tc>
        <w:tc>
          <w:tcPr>
            <w:tcW w:w="956" w:type="pct"/>
            <w:vAlign w:val="center"/>
          </w:tcPr>
          <w:p w14:paraId="58705742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94 (79.0%)</w:t>
            </w:r>
          </w:p>
        </w:tc>
      </w:tr>
      <w:tr w:rsidR="00EB73BB" w:rsidRPr="00E10AC8" w14:paraId="74204D0D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1C4DD734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Open</w:t>
            </w:r>
          </w:p>
        </w:tc>
        <w:tc>
          <w:tcPr>
            <w:tcW w:w="699" w:type="pct"/>
            <w:noWrap/>
            <w:vAlign w:val="center"/>
          </w:tcPr>
          <w:p w14:paraId="7145A640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7 (23.9%)</w:t>
            </w:r>
          </w:p>
        </w:tc>
        <w:tc>
          <w:tcPr>
            <w:tcW w:w="792" w:type="pct"/>
            <w:vAlign w:val="center"/>
          </w:tcPr>
          <w:p w14:paraId="1807E694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2 (26.1%)</w:t>
            </w:r>
          </w:p>
        </w:tc>
        <w:tc>
          <w:tcPr>
            <w:tcW w:w="956" w:type="pct"/>
            <w:vAlign w:val="center"/>
          </w:tcPr>
          <w:p w14:paraId="02258307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5 (21.0%)</w:t>
            </w:r>
          </w:p>
        </w:tc>
      </w:tr>
      <w:tr w:rsidR="00EB73BB" w:rsidRPr="00E10AC8" w14:paraId="60FD9C53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1638DDB2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Unknown</w:t>
            </w:r>
          </w:p>
        </w:tc>
        <w:tc>
          <w:tcPr>
            <w:tcW w:w="699" w:type="pct"/>
            <w:noWrap/>
            <w:vAlign w:val="center"/>
          </w:tcPr>
          <w:p w14:paraId="1E9DA459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 (1.1%)</w:t>
            </w:r>
          </w:p>
        </w:tc>
        <w:tc>
          <w:tcPr>
            <w:tcW w:w="792" w:type="pct"/>
            <w:vAlign w:val="center"/>
          </w:tcPr>
          <w:p w14:paraId="20B6A407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 (1.9%)</w:t>
            </w:r>
          </w:p>
        </w:tc>
        <w:tc>
          <w:tcPr>
            <w:tcW w:w="956" w:type="pct"/>
            <w:vAlign w:val="center"/>
          </w:tcPr>
          <w:p w14:paraId="19BF7524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</w:p>
        </w:tc>
      </w:tr>
      <w:tr w:rsidR="00EB73BB" w:rsidRPr="00E10AC8" w14:paraId="24C2C4A8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7C630978" w14:textId="77777777" w:rsidR="00EB73BB" w:rsidRPr="00876C5F" w:rsidRDefault="00EB73BB" w:rsidP="00C05E98">
            <w:pPr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caps w:val="0"/>
                <w:szCs w:val="20"/>
              </w:rPr>
              <w:t>Stoma</w:t>
            </w:r>
          </w:p>
        </w:tc>
        <w:tc>
          <w:tcPr>
            <w:tcW w:w="699" w:type="pct"/>
            <w:noWrap/>
            <w:vAlign w:val="center"/>
          </w:tcPr>
          <w:p w14:paraId="7E6F4151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792" w:type="pct"/>
            <w:vAlign w:val="center"/>
          </w:tcPr>
          <w:p w14:paraId="0D29C307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956" w:type="pct"/>
            <w:vAlign w:val="center"/>
          </w:tcPr>
          <w:p w14:paraId="162BAE19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475BE72D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5EFF371F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No</w:t>
            </w:r>
          </w:p>
        </w:tc>
        <w:tc>
          <w:tcPr>
            <w:tcW w:w="699" w:type="pct"/>
            <w:noWrap/>
            <w:vAlign w:val="center"/>
          </w:tcPr>
          <w:p w14:paraId="7FF29525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80 (64.3%)</w:t>
            </w:r>
          </w:p>
        </w:tc>
        <w:tc>
          <w:tcPr>
            <w:tcW w:w="792" w:type="pct"/>
            <w:vAlign w:val="center"/>
          </w:tcPr>
          <w:p w14:paraId="1850BA6F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91 (56.5%)</w:t>
            </w:r>
          </w:p>
        </w:tc>
        <w:tc>
          <w:tcPr>
            <w:tcW w:w="956" w:type="pct"/>
            <w:vAlign w:val="center"/>
          </w:tcPr>
          <w:p w14:paraId="6C0CEFE4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89 (74.8%)</w:t>
            </w:r>
          </w:p>
        </w:tc>
      </w:tr>
      <w:tr w:rsidR="00EB73BB" w:rsidRPr="00E10AC8" w14:paraId="78EFFAAE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2BC0922D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Yes – reversed</w:t>
            </w:r>
          </w:p>
        </w:tc>
        <w:tc>
          <w:tcPr>
            <w:tcW w:w="699" w:type="pct"/>
            <w:noWrap/>
            <w:vAlign w:val="center"/>
          </w:tcPr>
          <w:p w14:paraId="15B4803F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9 (6.8%)</w:t>
            </w:r>
          </w:p>
        </w:tc>
        <w:tc>
          <w:tcPr>
            <w:tcW w:w="792" w:type="pct"/>
            <w:vAlign w:val="center"/>
          </w:tcPr>
          <w:p w14:paraId="48A8B7B2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 (1.9%)</w:t>
            </w:r>
          </w:p>
        </w:tc>
        <w:tc>
          <w:tcPr>
            <w:tcW w:w="956" w:type="pct"/>
            <w:vAlign w:val="center"/>
          </w:tcPr>
          <w:p w14:paraId="0B9BF418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6 (13.4%)</w:t>
            </w:r>
          </w:p>
        </w:tc>
      </w:tr>
      <w:tr w:rsidR="00EB73BB" w:rsidRPr="00E10AC8" w14:paraId="1A690258" w14:textId="77777777" w:rsidTr="00C0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2970EDBB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lastRenderedPageBreak/>
              <w:t xml:space="preserve">Yes – not reversed </w:t>
            </w:r>
          </w:p>
        </w:tc>
        <w:tc>
          <w:tcPr>
            <w:tcW w:w="699" w:type="pct"/>
            <w:noWrap/>
            <w:vAlign w:val="center"/>
          </w:tcPr>
          <w:p w14:paraId="6C5CF6F9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9 (6.8%)</w:t>
            </w:r>
          </w:p>
        </w:tc>
        <w:tc>
          <w:tcPr>
            <w:tcW w:w="792" w:type="pct"/>
            <w:vAlign w:val="center"/>
          </w:tcPr>
          <w:p w14:paraId="457B98B5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 (3.1%)</w:t>
            </w:r>
          </w:p>
        </w:tc>
        <w:tc>
          <w:tcPr>
            <w:tcW w:w="956" w:type="pct"/>
            <w:vAlign w:val="center"/>
          </w:tcPr>
          <w:p w14:paraId="319E211C" w14:textId="77777777" w:rsidR="00EB73BB" w:rsidRPr="006435AC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4 (11.8%)</w:t>
            </w:r>
          </w:p>
        </w:tc>
      </w:tr>
      <w:tr w:rsidR="00EB73BB" w:rsidRPr="00E10AC8" w14:paraId="2AB43E1C" w14:textId="77777777" w:rsidTr="00C05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pct"/>
            <w:noWrap/>
          </w:tcPr>
          <w:p w14:paraId="498BB545" w14:textId="77777777" w:rsidR="00EB73BB" w:rsidRPr="00876C5F" w:rsidRDefault="00EB73BB" w:rsidP="00C05E98">
            <w:pPr>
              <w:ind w:left="36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876C5F">
              <w:rPr>
                <w:rFonts w:cs="Calibri (Body)"/>
                <w:b w:val="0"/>
                <w:bCs w:val="0"/>
                <w:caps w:val="0"/>
                <w:szCs w:val="20"/>
              </w:rPr>
              <w:t>Unknown</w:t>
            </w:r>
          </w:p>
        </w:tc>
        <w:tc>
          <w:tcPr>
            <w:tcW w:w="699" w:type="pct"/>
            <w:noWrap/>
            <w:vAlign w:val="center"/>
          </w:tcPr>
          <w:p w14:paraId="0FB606F7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2 (22.1%)</w:t>
            </w:r>
          </w:p>
        </w:tc>
        <w:tc>
          <w:tcPr>
            <w:tcW w:w="792" w:type="pct"/>
            <w:vAlign w:val="center"/>
          </w:tcPr>
          <w:p w14:paraId="5535DE9D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2 (38.5%)</w:t>
            </w:r>
          </w:p>
        </w:tc>
        <w:tc>
          <w:tcPr>
            <w:tcW w:w="956" w:type="pct"/>
            <w:vAlign w:val="center"/>
          </w:tcPr>
          <w:p w14:paraId="0EA9FF4F" w14:textId="77777777" w:rsidR="00EB73BB" w:rsidRPr="006435AC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</w:p>
        </w:tc>
      </w:tr>
    </w:tbl>
    <w:p w14:paraId="5FBF8BCA" w14:textId="74E579EE" w:rsidR="00EB73BB" w:rsidRDefault="00C50458" w:rsidP="00EB73BB">
      <w:pPr>
        <w:pStyle w:val="Heading2"/>
      </w:pPr>
      <w:r>
        <w:t>SUPPLEMENTARY MATERIAL</w:t>
      </w:r>
      <w:r w:rsidR="00EB73BB">
        <w:t xml:space="preserve"> </w:t>
      </w:r>
      <w:r w:rsidR="00685154">
        <w:t>6</w:t>
      </w:r>
      <w:r w:rsidR="00EB73BB">
        <w:t xml:space="preserve"> – Characteristics of colonic resections </w:t>
      </w:r>
    </w:p>
    <w:p w14:paraId="5262B97F" w14:textId="730C80A7" w:rsidR="00EB73BB" w:rsidRDefault="00EB73BB" w:rsidP="00EB73BB">
      <w:pPr>
        <w:ind w:right="-613"/>
      </w:pPr>
      <w:r>
        <w:t>Values are given as number and (%) to one decimal place</w:t>
      </w:r>
    </w:p>
    <w:p w14:paraId="45578D08" w14:textId="0638D879" w:rsidR="00EB73BB" w:rsidRPr="00B32C61" w:rsidRDefault="00EB73BB" w:rsidP="00B32C61">
      <w:pPr>
        <w:rPr>
          <w:b/>
          <w:bCs/>
        </w:rPr>
      </w:pPr>
    </w:p>
    <w:sectPr w:rsidR="00EB73BB" w:rsidRPr="00B32C61" w:rsidSect="00EB73B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8F935" w14:textId="77777777" w:rsidR="009562C5" w:rsidRDefault="009562C5" w:rsidP="009661D7">
      <w:pPr>
        <w:spacing w:after="0" w:line="240" w:lineRule="auto"/>
      </w:pPr>
      <w:r>
        <w:separator/>
      </w:r>
    </w:p>
  </w:endnote>
  <w:endnote w:type="continuationSeparator" w:id="0">
    <w:p w14:paraId="4D3D949B" w14:textId="77777777" w:rsidR="009562C5" w:rsidRDefault="009562C5" w:rsidP="00966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384756"/>
      <w:docPartObj>
        <w:docPartGallery w:val="Page Numbers (Bottom of Page)"/>
        <w:docPartUnique/>
      </w:docPartObj>
    </w:sdtPr>
    <w:sdtEndPr>
      <w:rPr>
        <w:b/>
        <w:bCs/>
        <w:noProof/>
        <w:sz w:val="20"/>
        <w:szCs w:val="20"/>
      </w:rPr>
    </w:sdtEndPr>
    <w:sdtContent>
      <w:p w14:paraId="0BFABE38" w14:textId="4868B887" w:rsidR="0062666D" w:rsidRPr="00EB73BB" w:rsidRDefault="005A6F8E" w:rsidP="00EB73BB">
        <w:pPr>
          <w:pStyle w:val="Footer"/>
          <w:jc w:val="right"/>
          <w:rPr>
            <w:b/>
            <w:bCs/>
            <w:sz w:val="20"/>
            <w:szCs w:val="20"/>
          </w:rPr>
        </w:pPr>
        <w:r w:rsidRPr="00000252">
          <w:rPr>
            <w:b/>
            <w:bCs/>
            <w:sz w:val="20"/>
            <w:szCs w:val="20"/>
          </w:rPr>
          <w:fldChar w:fldCharType="begin"/>
        </w:r>
        <w:r w:rsidRPr="00000252">
          <w:rPr>
            <w:b/>
            <w:bCs/>
            <w:sz w:val="20"/>
            <w:szCs w:val="20"/>
          </w:rPr>
          <w:instrText xml:space="preserve"> PAGE   \* MERGEFORMAT </w:instrText>
        </w:r>
        <w:r w:rsidRPr="00000252">
          <w:rPr>
            <w:b/>
            <w:bCs/>
            <w:sz w:val="20"/>
            <w:szCs w:val="20"/>
          </w:rPr>
          <w:fldChar w:fldCharType="separate"/>
        </w:r>
        <w:r w:rsidRPr="00000252">
          <w:rPr>
            <w:b/>
            <w:bCs/>
            <w:noProof/>
            <w:sz w:val="20"/>
            <w:szCs w:val="20"/>
          </w:rPr>
          <w:t>2</w:t>
        </w:r>
        <w:r w:rsidRPr="00000252">
          <w:rPr>
            <w:b/>
            <w:bCs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983C1" w14:textId="77777777" w:rsidR="009562C5" w:rsidRDefault="009562C5" w:rsidP="009661D7">
      <w:pPr>
        <w:spacing w:after="0" w:line="240" w:lineRule="auto"/>
      </w:pPr>
      <w:r>
        <w:separator/>
      </w:r>
    </w:p>
  </w:footnote>
  <w:footnote w:type="continuationSeparator" w:id="0">
    <w:p w14:paraId="08558F48" w14:textId="77777777" w:rsidR="009562C5" w:rsidRDefault="009562C5" w:rsidP="00966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44CB" w14:textId="7924962F" w:rsidR="0062666D" w:rsidRPr="00EB73BB" w:rsidRDefault="00000000">
    <w:pPr>
      <w:pStyle w:val="Header"/>
      <w:rPr>
        <w:b/>
        <w:b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D91"/>
    <w:multiLevelType w:val="hybridMultilevel"/>
    <w:tmpl w:val="8976172A"/>
    <w:lvl w:ilvl="0" w:tplc="7166F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160C41"/>
    <w:multiLevelType w:val="hybridMultilevel"/>
    <w:tmpl w:val="197E4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23AFB"/>
    <w:multiLevelType w:val="hybridMultilevel"/>
    <w:tmpl w:val="3F4A6FDE"/>
    <w:lvl w:ilvl="0" w:tplc="01964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28060B"/>
    <w:multiLevelType w:val="hybridMultilevel"/>
    <w:tmpl w:val="33F8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4023C"/>
    <w:multiLevelType w:val="hybridMultilevel"/>
    <w:tmpl w:val="2D4A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A0B43"/>
    <w:multiLevelType w:val="hybridMultilevel"/>
    <w:tmpl w:val="170A5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1B03"/>
    <w:multiLevelType w:val="hybridMultilevel"/>
    <w:tmpl w:val="E4089020"/>
    <w:lvl w:ilvl="0" w:tplc="1BE4679E">
      <w:start w:val="5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45B1049"/>
    <w:multiLevelType w:val="hybridMultilevel"/>
    <w:tmpl w:val="C7D4996E"/>
    <w:lvl w:ilvl="0" w:tplc="18CE0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3308"/>
    <w:multiLevelType w:val="hybridMultilevel"/>
    <w:tmpl w:val="CFC093E2"/>
    <w:lvl w:ilvl="0" w:tplc="CBD0887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0D6BD7"/>
    <w:multiLevelType w:val="hybridMultilevel"/>
    <w:tmpl w:val="F000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152BA"/>
    <w:multiLevelType w:val="hybridMultilevel"/>
    <w:tmpl w:val="9BC2E7F2"/>
    <w:lvl w:ilvl="0" w:tplc="215E8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C77E23"/>
    <w:multiLevelType w:val="hybridMultilevel"/>
    <w:tmpl w:val="0D889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E4AB4"/>
    <w:multiLevelType w:val="hybridMultilevel"/>
    <w:tmpl w:val="37368680"/>
    <w:lvl w:ilvl="0" w:tplc="44B4FB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3531"/>
    <w:multiLevelType w:val="hybridMultilevel"/>
    <w:tmpl w:val="AD68EC08"/>
    <w:lvl w:ilvl="0" w:tplc="D8DE3A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B1728C"/>
    <w:multiLevelType w:val="hybridMultilevel"/>
    <w:tmpl w:val="979CB1E0"/>
    <w:lvl w:ilvl="0" w:tplc="5F3A9B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22FDE"/>
    <w:multiLevelType w:val="hybridMultilevel"/>
    <w:tmpl w:val="1AC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766C5"/>
    <w:multiLevelType w:val="hybridMultilevel"/>
    <w:tmpl w:val="78109834"/>
    <w:lvl w:ilvl="0" w:tplc="083E9D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B365ED"/>
    <w:multiLevelType w:val="hybridMultilevel"/>
    <w:tmpl w:val="80C8E3EE"/>
    <w:lvl w:ilvl="0" w:tplc="E6A28D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53F3F6F"/>
    <w:multiLevelType w:val="hybridMultilevel"/>
    <w:tmpl w:val="7334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E27DE"/>
    <w:multiLevelType w:val="hybridMultilevel"/>
    <w:tmpl w:val="F162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A5E2D"/>
    <w:multiLevelType w:val="hybridMultilevel"/>
    <w:tmpl w:val="16A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96BA5"/>
    <w:multiLevelType w:val="hybridMultilevel"/>
    <w:tmpl w:val="C09E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141316"/>
    <w:multiLevelType w:val="hybridMultilevel"/>
    <w:tmpl w:val="83409930"/>
    <w:lvl w:ilvl="0" w:tplc="B2E459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DC0570"/>
    <w:multiLevelType w:val="hybridMultilevel"/>
    <w:tmpl w:val="677C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816EE8"/>
    <w:multiLevelType w:val="hybridMultilevel"/>
    <w:tmpl w:val="FEAE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58700F"/>
    <w:multiLevelType w:val="hybridMultilevel"/>
    <w:tmpl w:val="9400633C"/>
    <w:lvl w:ilvl="0" w:tplc="2B002E5A">
      <w:start w:val="1"/>
      <w:numFmt w:val="lowerLetter"/>
      <w:lvlText w:val="%1)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6" w15:restartNumberingAfterBreak="0">
    <w:nsid w:val="52526D4E"/>
    <w:multiLevelType w:val="hybridMultilevel"/>
    <w:tmpl w:val="3A461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0831CB"/>
    <w:multiLevelType w:val="hybridMultilevel"/>
    <w:tmpl w:val="4334A60C"/>
    <w:lvl w:ilvl="0" w:tplc="5AA257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BE36EC"/>
    <w:multiLevelType w:val="hybridMultilevel"/>
    <w:tmpl w:val="4EE8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B0EC7"/>
    <w:multiLevelType w:val="hybridMultilevel"/>
    <w:tmpl w:val="EC7A9118"/>
    <w:lvl w:ilvl="0" w:tplc="4E6CD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6846093"/>
    <w:multiLevelType w:val="hybridMultilevel"/>
    <w:tmpl w:val="85324C80"/>
    <w:lvl w:ilvl="0" w:tplc="3FE217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05946"/>
    <w:multiLevelType w:val="hybridMultilevel"/>
    <w:tmpl w:val="0248F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C790F"/>
    <w:multiLevelType w:val="hybridMultilevel"/>
    <w:tmpl w:val="0E9E1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A1270"/>
    <w:multiLevelType w:val="hybridMultilevel"/>
    <w:tmpl w:val="BFD62750"/>
    <w:lvl w:ilvl="0" w:tplc="A01E0C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CC54DC9"/>
    <w:multiLevelType w:val="hybridMultilevel"/>
    <w:tmpl w:val="A0C890CE"/>
    <w:lvl w:ilvl="0" w:tplc="5328A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E65115E"/>
    <w:multiLevelType w:val="hybridMultilevel"/>
    <w:tmpl w:val="66E28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643AB1"/>
    <w:multiLevelType w:val="hybridMultilevel"/>
    <w:tmpl w:val="50E27BFC"/>
    <w:lvl w:ilvl="0" w:tplc="1BE4679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6021176D"/>
    <w:multiLevelType w:val="hybridMultilevel"/>
    <w:tmpl w:val="BAFAAB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8" w15:restartNumberingAfterBreak="0">
    <w:nsid w:val="6316096E"/>
    <w:multiLevelType w:val="hybridMultilevel"/>
    <w:tmpl w:val="2F6CBBE0"/>
    <w:lvl w:ilvl="0" w:tplc="F894DC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5B566A"/>
    <w:multiLevelType w:val="hybridMultilevel"/>
    <w:tmpl w:val="55FAE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F42581"/>
    <w:multiLevelType w:val="hybridMultilevel"/>
    <w:tmpl w:val="2B2E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B80D49"/>
    <w:multiLevelType w:val="hybridMultilevel"/>
    <w:tmpl w:val="BE2C2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F2361D"/>
    <w:multiLevelType w:val="hybridMultilevel"/>
    <w:tmpl w:val="5C70C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55231B"/>
    <w:multiLevelType w:val="hybridMultilevel"/>
    <w:tmpl w:val="B1581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F5DE3"/>
    <w:multiLevelType w:val="hybridMultilevel"/>
    <w:tmpl w:val="14CA0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2297">
    <w:abstractNumId w:val="33"/>
  </w:num>
  <w:num w:numId="2" w16cid:durableId="1767455738">
    <w:abstractNumId w:val="21"/>
  </w:num>
  <w:num w:numId="3" w16cid:durableId="120148564">
    <w:abstractNumId w:val="15"/>
  </w:num>
  <w:num w:numId="4" w16cid:durableId="1260674086">
    <w:abstractNumId w:val="9"/>
  </w:num>
  <w:num w:numId="5" w16cid:durableId="213929404">
    <w:abstractNumId w:val="32"/>
  </w:num>
  <w:num w:numId="6" w16cid:durableId="1015419113">
    <w:abstractNumId w:val="3"/>
  </w:num>
  <w:num w:numId="7" w16cid:durableId="1117724778">
    <w:abstractNumId w:val="19"/>
  </w:num>
  <w:num w:numId="8" w16cid:durableId="1419597469">
    <w:abstractNumId w:val="17"/>
  </w:num>
  <w:num w:numId="9" w16cid:durableId="620113461">
    <w:abstractNumId w:val="0"/>
  </w:num>
  <w:num w:numId="10" w16cid:durableId="1293710589">
    <w:abstractNumId w:val="2"/>
  </w:num>
  <w:num w:numId="11" w16cid:durableId="247614280">
    <w:abstractNumId w:val="18"/>
  </w:num>
  <w:num w:numId="12" w16cid:durableId="207844976">
    <w:abstractNumId w:val="36"/>
  </w:num>
  <w:num w:numId="13" w16cid:durableId="1361272925">
    <w:abstractNumId w:val="34"/>
  </w:num>
  <w:num w:numId="14" w16cid:durableId="138421200">
    <w:abstractNumId w:val="27"/>
  </w:num>
  <w:num w:numId="15" w16cid:durableId="1807238826">
    <w:abstractNumId w:val="22"/>
  </w:num>
  <w:num w:numId="16" w16cid:durableId="373190056">
    <w:abstractNumId w:val="16"/>
  </w:num>
  <w:num w:numId="17" w16cid:durableId="629437483">
    <w:abstractNumId w:val="29"/>
  </w:num>
  <w:num w:numId="18" w16cid:durableId="1911302568">
    <w:abstractNumId w:val="6"/>
  </w:num>
  <w:num w:numId="19" w16cid:durableId="1976056955">
    <w:abstractNumId w:val="13"/>
  </w:num>
  <w:num w:numId="20" w16cid:durableId="339738938">
    <w:abstractNumId w:val="14"/>
  </w:num>
  <w:num w:numId="21" w16cid:durableId="1775323396">
    <w:abstractNumId w:val="37"/>
  </w:num>
  <w:num w:numId="22" w16cid:durableId="1245147634">
    <w:abstractNumId w:val="42"/>
  </w:num>
  <w:num w:numId="23" w16cid:durableId="843974279">
    <w:abstractNumId w:val="11"/>
  </w:num>
  <w:num w:numId="24" w16cid:durableId="1632174992">
    <w:abstractNumId w:val="20"/>
  </w:num>
  <w:num w:numId="25" w16cid:durableId="1739746363">
    <w:abstractNumId w:val="39"/>
  </w:num>
  <w:num w:numId="26" w16cid:durableId="37094050">
    <w:abstractNumId w:val="41"/>
  </w:num>
  <w:num w:numId="27" w16cid:durableId="346755803">
    <w:abstractNumId w:val="24"/>
  </w:num>
  <w:num w:numId="28" w16cid:durableId="632831464">
    <w:abstractNumId w:val="8"/>
  </w:num>
  <w:num w:numId="29" w16cid:durableId="701051602">
    <w:abstractNumId w:val="26"/>
  </w:num>
  <w:num w:numId="30" w16cid:durableId="649090707">
    <w:abstractNumId w:val="28"/>
  </w:num>
  <w:num w:numId="31" w16cid:durableId="336539715">
    <w:abstractNumId w:val="23"/>
  </w:num>
  <w:num w:numId="32" w16cid:durableId="462501802">
    <w:abstractNumId w:val="5"/>
  </w:num>
  <w:num w:numId="33" w16cid:durableId="1090348348">
    <w:abstractNumId w:val="30"/>
  </w:num>
  <w:num w:numId="34" w16cid:durableId="2115048298">
    <w:abstractNumId w:val="40"/>
  </w:num>
  <w:num w:numId="35" w16cid:durableId="246814604">
    <w:abstractNumId w:val="43"/>
  </w:num>
  <w:num w:numId="36" w16cid:durableId="1464618060">
    <w:abstractNumId w:val="38"/>
  </w:num>
  <w:num w:numId="37" w16cid:durableId="573593336">
    <w:abstractNumId w:val="12"/>
  </w:num>
  <w:num w:numId="38" w16cid:durableId="1540971830">
    <w:abstractNumId w:val="4"/>
  </w:num>
  <w:num w:numId="39" w16cid:durableId="2105766117">
    <w:abstractNumId w:val="35"/>
  </w:num>
  <w:num w:numId="40" w16cid:durableId="1248493457">
    <w:abstractNumId w:val="7"/>
  </w:num>
  <w:num w:numId="41" w16cid:durableId="343284392">
    <w:abstractNumId w:val="10"/>
  </w:num>
  <w:num w:numId="42" w16cid:durableId="1926694257">
    <w:abstractNumId w:val="25"/>
  </w:num>
  <w:num w:numId="43" w16cid:durableId="257490967">
    <w:abstractNumId w:val="44"/>
  </w:num>
  <w:num w:numId="44" w16cid:durableId="1953591481">
    <w:abstractNumId w:val="1"/>
  </w:num>
  <w:num w:numId="45" w16cid:durableId="45653374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dfdwpuaz0z6ewvt3ppevdff0vratw0zw0&quot;&gt;Endnote SR&lt;record-ids&gt;&lt;item&gt;105&lt;/item&gt;&lt;item&gt;197&lt;/item&gt;&lt;item&gt;236&lt;/item&gt;&lt;item&gt;241&lt;/item&gt;&lt;item&gt;267&lt;/item&gt;&lt;item&gt;455&lt;/item&gt;&lt;item&gt;967&lt;/item&gt;&lt;item&gt;1546&lt;/item&gt;&lt;item&gt;1610&lt;/item&gt;&lt;item&gt;1650&lt;/item&gt;&lt;item&gt;1802&lt;/item&gt;&lt;item&gt;2298&lt;/item&gt;&lt;item&gt;2464&lt;/item&gt;&lt;item&gt;3654&lt;/item&gt;&lt;item&gt;3838&lt;/item&gt;&lt;item&gt;8715&lt;/item&gt;&lt;item&gt;8985&lt;/item&gt;&lt;item&gt;17447&lt;/item&gt;&lt;item&gt;18572&lt;/item&gt;&lt;item&gt;20043&lt;/item&gt;&lt;item&gt;21139&lt;/item&gt;&lt;item&gt;24069&lt;/item&gt;&lt;item&gt;44891&lt;/item&gt;&lt;item&gt;44910&lt;/item&gt;&lt;item&gt;44918&lt;/item&gt;&lt;item&gt;44933&lt;/item&gt;&lt;item&gt;44943&lt;/item&gt;&lt;item&gt;45019&lt;/item&gt;&lt;item&gt;45066&lt;/item&gt;&lt;item&gt;45075&lt;/item&gt;&lt;item&gt;45076&lt;/item&gt;&lt;item&gt;45077&lt;/item&gt;&lt;/record-ids&gt;&lt;/item&gt;&lt;/Libraries&gt;"/>
  </w:docVars>
  <w:rsids>
    <w:rsidRoot w:val="00914357"/>
    <w:rsid w:val="000001B2"/>
    <w:rsid w:val="0000123F"/>
    <w:rsid w:val="0000329F"/>
    <w:rsid w:val="000063C5"/>
    <w:rsid w:val="0001227D"/>
    <w:rsid w:val="00013DD9"/>
    <w:rsid w:val="0001629D"/>
    <w:rsid w:val="00016B48"/>
    <w:rsid w:val="00017EA0"/>
    <w:rsid w:val="00025261"/>
    <w:rsid w:val="00033E07"/>
    <w:rsid w:val="000353CD"/>
    <w:rsid w:val="00036A27"/>
    <w:rsid w:val="00037F3D"/>
    <w:rsid w:val="00040461"/>
    <w:rsid w:val="000406D2"/>
    <w:rsid w:val="000479E6"/>
    <w:rsid w:val="000535B7"/>
    <w:rsid w:val="00053C1E"/>
    <w:rsid w:val="00055AC8"/>
    <w:rsid w:val="00060D37"/>
    <w:rsid w:val="000632BF"/>
    <w:rsid w:val="00073E4A"/>
    <w:rsid w:val="00074395"/>
    <w:rsid w:val="00075D17"/>
    <w:rsid w:val="00091035"/>
    <w:rsid w:val="00091C31"/>
    <w:rsid w:val="000937A9"/>
    <w:rsid w:val="000A0173"/>
    <w:rsid w:val="000A01C8"/>
    <w:rsid w:val="000A0B02"/>
    <w:rsid w:val="000A4C46"/>
    <w:rsid w:val="000A5CB6"/>
    <w:rsid w:val="000A5DCD"/>
    <w:rsid w:val="000A7BEC"/>
    <w:rsid w:val="000B12F6"/>
    <w:rsid w:val="000B1FC1"/>
    <w:rsid w:val="000B201B"/>
    <w:rsid w:val="000B306C"/>
    <w:rsid w:val="000B4595"/>
    <w:rsid w:val="000B5754"/>
    <w:rsid w:val="000B69A1"/>
    <w:rsid w:val="000B723C"/>
    <w:rsid w:val="000C38F5"/>
    <w:rsid w:val="000C3CE8"/>
    <w:rsid w:val="000C42C3"/>
    <w:rsid w:val="000C65F2"/>
    <w:rsid w:val="000D10E0"/>
    <w:rsid w:val="000D188A"/>
    <w:rsid w:val="000E3658"/>
    <w:rsid w:val="000E5D74"/>
    <w:rsid w:val="000F4DD3"/>
    <w:rsid w:val="000F5F43"/>
    <w:rsid w:val="00103A62"/>
    <w:rsid w:val="0010795C"/>
    <w:rsid w:val="00107FC6"/>
    <w:rsid w:val="00110D12"/>
    <w:rsid w:val="00111C28"/>
    <w:rsid w:val="00113777"/>
    <w:rsid w:val="001149A2"/>
    <w:rsid w:val="001153DD"/>
    <w:rsid w:val="00115865"/>
    <w:rsid w:val="00115ACB"/>
    <w:rsid w:val="00115C94"/>
    <w:rsid w:val="00121558"/>
    <w:rsid w:val="00130742"/>
    <w:rsid w:val="00130C5E"/>
    <w:rsid w:val="00133714"/>
    <w:rsid w:val="0013536C"/>
    <w:rsid w:val="00140489"/>
    <w:rsid w:val="00142184"/>
    <w:rsid w:val="00156068"/>
    <w:rsid w:val="00160BFE"/>
    <w:rsid w:val="00163487"/>
    <w:rsid w:val="001720FD"/>
    <w:rsid w:val="00174D35"/>
    <w:rsid w:val="00175F7F"/>
    <w:rsid w:val="0017652B"/>
    <w:rsid w:val="001840E7"/>
    <w:rsid w:val="0018622C"/>
    <w:rsid w:val="00190CFE"/>
    <w:rsid w:val="00193856"/>
    <w:rsid w:val="001A2A37"/>
    <w:rsid w:val="001A5DAE"/>
    <w:rsid w:val="001B16E0"/>
    <w:rsid w:val="001B37AE"/>
    <w:rsid w:val="001C1601"/>
    <w:rsid w:val="001C3669"/>
    <w:rsid w:val="001C5152"/>
    <w:rsid w:val="001C56B3"/>
    <w:rsid w:val="001D3F16"/>
    <w:rsid w:val="001E30BB"/>
    <w:rsid w:val="001E3500"/>
    <w:rsid w:val="001E38E7"/>
    <w:rsid w:val="001E5AC7"/>
    <w:rsid w:val="001E6852"/>
    <w:rsid w:val="001E6FE7"/>
    <w:rsid w:val="001F0697"/>
    <w:rsid w:val="001F0DC5"/>
    <w:rsid w:val="001F29DD"/>
    <w:rsid w:val="001F31C3"/>
    <w:rsid w:val="001F325A"/>
    <w:rsid w:val="001F51A9"/>
    <w:rsid w:val="001F5CF5"/>
    <w:rsid w:val="001F6D61"/>
    <w:rsid w:val="00202D82"/>
    <w:rsid w:val="002132FD"/>
    <w:rsid w:val="00215F5E"/>
    <w:rsid w:val="00220DD2"/>
    <w:rsid w:val="00221861"/>
    <w:rsid w:val="002252F4"/>
    <w:rsid w:val="0023101C"/>
    <w:rsid w:val="00232FDB"/>
    <w:rsid w:val="002355FB"/>
    <w:rsid w:val="0023608B"/>
    <w:rsid w:val="00244150"/>
    <w:rsid w:val="0024746F"/>
    <w:rsid w:val="002614E5"/>
    <w:rsid w:val="002654BE"/>
    <w:rsid w:val="00275788"/>
    <w:rsid w:val="00277320"/>
    <w:rsid w:val="0028793C"/>
    <w:rsid w:val="002919BB"/>
    <w:rsid w:val="002935B9"/>
    <w:rsid w:val="0029526B"/>
    <w:rsid w:val="00296BF8"/>
    <w:rsid w:val="002A086F"/>
    <w:rsid w:val="002A275D"/>
    <w:rsid w:val="002A5D3A"/>
    <w:rsid w:val="002B3EF8"/>
    <w:rsid w:val="002B65B6"/>
    <w:rsid w:val="002B740D"/>
    <w:rsid w:val="002C15C1"/>
    <w:rsid w:val="002C2C05"/>
    <w:rsid w:val="002C4D94"/>
    <w:rsid w:val="002C571D"/>
    <w:rsid w:val="002C65F2"/>
    <w:rsid w:val="002D55E8"/>
    <w:rsid w:val="002E034B"/>
    <w:rsid w:val="002E2DC2"/>
    <w:rsid w:val="002E5810"/>
    <w:rsid w:val="002E6203"/>
    <w:rsid w:val="002E6D92"/>
    <w:rsid w:val="002F32F9"/>
    <w:rsid w:val="002F6667"/>
    <w:rsid w:val="002F6C13"/>
    <w:rsid w:val="00300B04"/>
    <w:rsid w:val="003045CD"/>
    <w:rsid w:val="00310BF2"/>
    <w:rsid w:val="00312D02"/>
    <w:rsid w:val="00320809"/>
    <w:rsid w:val="00323E19"/>
    <w:rsid w:val="00326F52"/>
    <w:rsid w:val="00333E72"/>
    <w:rsid w:val="003362D7"/>
    <w:rsid w:val="003373EA"/>
    <w:rsid w:val="003439CB"/>
    <w:rsid w:val="00347D46"/>
    <w:rsid w:val="00350919"/>
    <w:rsid w:val="003551C7"/>
    <w:rsid w:val="00355B6D"/>
    <w:rsid w:val="00356F1A"/>
    <w:rsid w:val="00360C3C"/>
    <w:rsid w:val="0036570B"/>
    <w:rsid w:val="00365F71"/>
    <w:rsid w:val="003663DB"/>
    <w:rsid w:val="00367F20"/>
    <w:rsid w:val="003710FF"/>
    <w:rsid w:val="003757C4"/>
    <w:rsid w:val="00377112"/>
    <w:rsid w:val="00377720"/>
    <w:rsid w:val="0039139E"/>
    <w:rsid w:val="00391D1D"/>
    <w:rsid w:val="00394049"/>
    <w:rsid w:val="003964AC"/>
    <w:rsid w:val="003A08C8"/>
    <w:rsid w:val="003A1896"/>
    <w:rsid w:val="003A2232"/>
    <w:rsid w:val="003A2F54"/>
    <w:rsid w:val="003A6A8B"/>
    <w:rsid w:val="003A6FCA"/>
    <w:rsid w:val="003B1F35"/>
    <w:rsid w:val="003B33FC"/>
    <w:rsid w:val="003B4D07"/>
    <w:rsid w:val="003B4DAA"/>
    <w:rsid w:val="003B55F7"/>
    <w:rsid w:val="003B6C52"/>
    <w:rsid w:val="003C1809"/>
    <w:rsid w:val="003D23D5"/>
    <w:rsid w:val="003E23C9"/>
    <w:rsid w:val="003E3165"/>
    <w:rsid w:val="003E41C3"/>
    <w:rsid w:val="003E69ED"/>
    <w:rsid w:val="003F6EA9"/>
    <w:rsid w:val="00400DC7"/>
    <w:rsid w:val="004053B0"/>
    <w:rsid w:val="00406A59"/>
    <w:rsid w:val="00411D9F"/>
    <w:rsid w:val="004151D1"/>
    <w:rsid w:val="00415DBD"/>
    <w:rsid w:val="0041649B"/>
    <w:rsid w:val="00417D05"/>
    <w:rsid w:val="00417F0F"/>
    <w:rsid w:val="004246D5"/>
    <w:rsid w:val="00424B53"/>
    <w:rsid w:val="00426BB7"/>
    <w:rsid w:val="00430455"/>
    <w:rsid w:val="00434231"/>
    <w:rsid w:val="00434352"/>
    <w:rsid w:val="00435320"/>
    <w:rsid w:val="0043571F"/>
    <w:rsid w:val="00443840"/>
    <w:rsid w:val="00443965"/>
    <w:rsid w:val="00446E84"/>
    <w:rsid w:val="00447874"/>
    <w:rsid w:val="00457FB9"/>
    <w:rsid w:val="00460CE7"/>
    <w:rsid w:val="00461F7A"/>
    <w:rsid w:val="00464626"/>
    <w:rsid w:val="004649A9"/>
    <w:rsid w:val="00467C97"/>
    <w:rsid w:val="004712E2"/>
    <w:rsid w:val="00496C17"/>
    <w:rsid w:val="004A0DD6"/>
    <w:rsid w:val="004A4DA7"/>
    <w:rsid w:val="004B3474"/>
    <w:rsid w:val="004B5CF1"/>
    <w:rsid w:val="004B7A6D"/>
    <w:rsid w:val="004C2E71"/>
    <w:rsid w:val="004C5BC7"/>
    <w:rsid w:val="004C6903"/>
    <w:rsid w:val="004D1F0D"/>
    <w:rsid w:val="004D203E"/>
    <w:rsid w:val="004D27A0"/>
    <w:rsid w:val="004D5172"/>
    <w:rsid w:val="004D5AAF"/>
    <w:rsid w:val="004F0956"/>
    <w:rsid w:val="004F23FD"/>
    <w:rsid w:val="004F791C"/>
    <w:rsid w:val="00502C2E"/>
    <w:rsid w:val="00510988"/>
    <w:rsid w:val="00511098"/>
    <w:rsid w:val="00511A0D"/>
    <w:rsid w:val="00512240"/>
    <w:rsid w:val="0051520B"/>
    <w:rsid w:val="005171CB"/>
    <w:rsid w:val="0052154A"/>
    <w:rsid w:val="00522476"/>
    <w:rsid w:val="00525E03"/>
    <w:rsid w:val="005305B6"/>
    <w:rsid w:val="00530D22"/>
    <w:rsid w:val="00532CBA"/>
    <w:rsid w:val="005334E8"/>
    <w:rsid w:val="00535C9D"/>
    <w:rsid w:val="005362C0"/>
    <w:rsid w:val="005368B6"/>
    <w:rsid w:val="005409CC"/>
    <w:rsid w:val="00542C2A"/>
    <w:rsid w:val="0054323E"/>
    <w:rsid w:val="005447DA"/>
    <w:rsid w:val="0055519F"/>
    <w:rsid w:val="005562A8"/>
    <w:rsid w:val="00560A76"/>
    <w:rsid w:val="00566049"/>
    <w:rsid w:val="005710C7"/>
    <w:rsid w:val="00571671"/>
    <w:rsid w:val="00574305"/>
    <w:rsid w:val="00577ECA"/>
    <w:rsid w:val="00581CA2"/>
    <w:rsid w:val="005845DE"/>
    <w:rsid w:val="0058511F"/>
    <w:rsid w:val="005A3880"/>
    <w:rsid w:val="005A65E8"/>
    <w:rsid w:val="005A6F8E"/>
    <w:rsid w:val="005B43E6"/>
    <w:rsid w:val="005B7DA4"/>
    <w:rsid w:val="005C7451"/>
    <w:rsid w:val="005D0B50"/>
    <w:rsid w:val="005D1CE2"/>
    <w:rsid w:val="005D6B05"/>
    <w:rsid w:val="005D7FD4"/>
    <w:rsid w:val="005E49A1"/>
    <w:rsid w:val="005E4C15"/>
    <w:rsid w:val="005E5747"/>
    <w:rsid w:val="005E59E5"/>
    <w:rsid w:val="005F1D39"/>
    <w:rsid w:val="0060180E"/>
    <w:rsid w:val="006030EF"/>
    <w:rsid w:val="0060559B"/>
    <w:rsid w:val="00605CE6"/>
    <w:rsid w:val="00610051"/>
    <w:rsid w:val="00610150"/>
    <w:rsid w:val="00611D3B"/>
    <w:rsid w:val="006161D6"/>
    <w:rsid w:val="006162B7"/>
    <w:rsid w:val="00620C9B"/>
    <w:rsid w:val="00620F58"/>
    <w:rsid w:val="0062219B"/>
    <w:rsid w:val="00632641"/>
    <w:rsid w:val="0064160B"/>
    <w:rsid w:val="00646034"/>
    <w:rsid w:val="00650B5E"/>
    <w:rsid w:val="0066123F"/>
    <w:rsid w:val="00663BF9"/>
    <w:rsid w:val="0067041F"/>
    <w:rsid w:val="00670F00"/>
    <w:rsid w:val="00683E3C"/>
    <w:rsid w:val="00685154"/>
    <w:rsid w:val="00686303"/>
    <w:rsid w:val="00686FD9"/>
    <w:rsid w:val="0069144E"/>
    <w:rsid w:val="00692A12"/>
    <w:rsid w:val="00692AD3"/>
    <w:rsid w:val="0069344C"/>
    <w:rsid w:val="00696746"/>
    <w:rsid w:val="006A0AE3"/>
    <w:rsid w:val="006A3A2C"/>
    <w:rsid w:val="006A61A3"/>
    <w:rsid w:val="006B4885"/>
    <w:rsid w:val="006B49C2"/>
    <w:rsid w:val="006C28A5"/>
    <w:rsid w:val="006C39B5"/>
    <w:rsid w:val="006D1B22"/>
    <w:rsid w:val="006D3FA9"/>
    <w:rsid w:val="006D5763"/>
    <w:rsid w:val="006D6738"/>
    <w:rsid w:val="006D6D55"/>
    <w:rsid w:val="006E18FB"/>
    <w:rsid w:val="006E5296"/>
    <w:rsid w:val="006E7C38"/>
    <w:rsid w:val="006F2698"/>
    <w:rsid w:val="006F26F4"/>
    <w:rsid w:val="006F526D"/>
    <w:rsid w:val="006F7354"/>
    <w:rsid w:val="00702137"/>
    <w:rsid w:val="007045E8"/>
    <w:rsid w:val="00707B9D"/>
    <w:rsid w:val="00707E7D"/>
    <w:rsid w:val="007109E9"/>
    <w:rsid w:val="00710E0D"/>
    <w:rsid w:val="007124DE"/>
    <w:rsid w:val="007144C1"/>
    <w:rsid w:val="007162C7"/>
    <w:rsid w:val="00717CE1"/>
    <w:rsid w:val="007230AE"/>
    <w:rsid w:val="00724C62"/>
    <w:rsid w:val="00734838"/>
    <w:rsid w:val="007416DE"/>
    <w:rsid w:val="0075104E"/>
    <w:rsid w:val="00753998"/>
    <w:rsid w:val="007541C9"/>
    <w:rsid w:val="007602D8"/>
    <w:rsid w:val="007627F1"/>
    <w:rsid w:val="00766B83"/>
    <w:rsid w:val="0077194F"/>
    <w:rsid w:val="00773F65"/>
    <w:rsid w:val="00775EE8"/>
    <w:rsid w:val="00776983"/>
    <w:rsid w:val="00781257"/>
    <w:rsid w:val="00783CDC"/>
    <w:rsid w:val="00791897"/>
    <w:rsid w:val="0079525F"/>
    <w:rsid w:val="007969EC"/>
    <w:rsid w:val="00796D47"/>
    <w:rsid w:val="007A2DB1"/>
    <w:rsid w:val="007A3FB8"/>
    <w:rsid w:val="007B326F"/>
    <w:rsid w:val="007B3433"/>
    <w:rsid w:val="007B432D"/>
    <w:rsid w:val="007B4702"/>
    <w:rsid w:val="007B7104"/>
    <w:rsid w:val="007B746F"/>
    <w:rsid w:val="007C15FA"/>
    <w:rsid w:val="007C5914"/>
    <w:rsid w:val="007C5B38"/>
    <w:rsid w:val="007C7E00"/>
    <w:rsid w:val="007D09C9"/>
    <w:rsid w:val="007D5B75"/>
    <w:rsid w:val="007E005E"/>
    <w:rsid w:val="007E6509"/>
    <w:rsid w:val="007F273C"/>
    <w:rsid w:val="0080222A"/>
    <w:rsid w:val="00802B86"/>
    <w:rsid w:val="008123F3"/>
    <w:rsid w:val="00814E7E"/>
    <w:rsid w:val="00815DFF"/>
    <w:rsid w:val="00816150"/>
    <w:rsid w:val="008167B0"/>
    <w:rsid w:val="00817DBF"/>
    <w:rsid w:val="00820D12"/>
    <w:rsid w:val="008238C3"/>
    <w:rsid w:val="008246FD"/>
    <w:rsid w:val="008247D6"/>
    <w:rsid w:val="008255C7"/>
    <w:rsid w:val="00836A80"/>
    <w:rsid w:val="00837BCB"/>
    <w:rsid w:val="008403D3"/>
    <w:rsid w:val="00841CED"/>
    <w:rsid w:val="008432BE"/>
    <w:rsid w:val="00847DC7"/>
    <w:rsid w:val="008520C9"/>
    <w:rsid w:val="00861EB2"/>
    <w:rsid w:val="008624D3"/>
    <w:rsid w:val="00862576"/>
    <w:rsid w:val="008636CA"/>
    <w:rsid w:val="00863AF8"/>
    <w:rsid w:val="00866366"/>
    <w:rsid w:val="0086777A"/>
    <w:rsid w:val="00870A91"/>
    <w:rsid w:val="0087114A"/>
    <w:rsid w:val="00872D28"/>
    <w:rsid w:val="00874DDF"/>
    <w:rsid w:val="00875F44"/>
    <w:rsid w:val="0087654D"/>
    <w:rsid w:val="008810B8"/>
    <w:rsid w:val="00896DE2"/>
    <w:rsid w:val="00897D8E"/>
    <w:rsid w:val="008A55E5"/>
    <w:rsid w:val="008A5BA3"/>
    <w:rsid w:val="008A684F"/>
    <w:rsid w:val="008A7CE0"/>
    <w:rsid w:val="008B004A"/>
    <w:rsid w:val="008B26DD"/>
    <w:rsid w:val="008B6252"/>
    <w:rsid w:val="008C1F7A"/>
    <w:rsid w:val="008C2BB5"/>
    <w:rsid w:val="008C741E"/>
    <w:rsid w:val="008D0538"/>
    <w:rsid w:val="008D5C47"/>
    <w:rsid w:val="008D7765"/>
    <w:rsid w:val="008E16F0"/>
    <w:rsid w:val="008E2031"/>
    <w:rsid w:val="008E2323"/>
    <w:rsid w:val="008F21A0"/>
    <w:rsid w:val="008F29DB"/>
    <w:rsid w:val="008F5A7F"/>
    <w:rsid w:val="008F6308"/>
    <w:rsid w:val="008F642B"/>
    <w:rsid w:val="008F67E8"/>
    <w:rsid w:val="0090142E"/>
    <w:rsid w:val="009027C6"/>
    <w:rsid w:val="009053FD"/>
    <w:rsid w:val="0090754C"/>
    <w:rsid w:val="00914357"/>
    <w:rsid w:val="00915560"/>
    <w:rsid w:val="009175CA"/>
    <w:rsid w:val="009178BA"/>
    <w:rsid w:val="00920169"/>
    <w:rsid w:val="009201B9"/>
    <w:rsid w:val="0092498E"/>
    <w:rsid w:val="00925BFA"/>
    <w:rsid w:val="00933500"/>
    <w:rsid w:val="00937AE7"/>
    <w:rsid w:val="00942710"/>
    <w:rsid w:val="00942A4B"/>
    <w:rsid w:val="00944884"/>
    <w:rsid w:val="00946656"/>
    <w:rsid w:val="00947A5A"/>
    <w:rsid w:val="00950A18"/>
    <w:rsid w:val="00950B14"/>
    <w:rsid w:val="009530A2"/>
    <w:rsid w:val="00953683"/>
    <w:rsid w:val="009562C5"/>
    <w:rsid w:val="00962A39"/>
    <w:rsid w:val="009644CC"/>
    <w:rsid w:val="009653C3"/>
    <w:rsid w:val="009661D7"/>
    <w:rsid w:val="00971DE6"/>
    <w:rsid w:val="00974E14"/>
    <w:rsid w:val="00981159"/>
    <w:rsid w:val="00983CF6"/>
    <w:rsid w:val="009864C0"/>
    <w:rsid w:val="00997482"/>
    <w:rsid w:val="00997A06"/>
    <w:rsid w:val="009A462E"/>
    <w:rsid w:val="009B06BE"/>
    <w:rsid w:val="009B096B"/>
    <w:rsid w:val="009B1E32"/>
    <w:rsid w:val="009B3462"/>
    <w:rsid w:val="009C3651"/>
    <w:rsid w:val="009C7CD9"/>
    <w:rsid w:val="009D3BFE"/>
    <w:rsid w:val="009D7060"/>
    <w:rsid w:val="009D76D7"/>
    <w:rsid w:val="009E21E9"/>
    <w:rsid w:val="009F4775"/>
    <w:rsid w:val="009F78A6"/>
    <w:rsid w:val="00A011DB"/>
    <w:rsid w:val="00A075AC"/>
    <w:rsid w:val="00A126DB"/>
    <w:rsid w:val="00A129AB"/>
    <w:rsid w:val="00A17227"/>
    <w:rsid w:val="00A278A6"/>
    <w:rsid w:val="00A30E17"/>
    <w:rsid w:val="00A37206"/>
    <w:rsid w:val="00A41235"/>
    <w:rsid w:val="00A4304D"/>
    <w:rsid w:val="00A517A0"/>
    <w:rsid w:val="00A53BC1"/>
    <w:rsid w:val="00A53D55"/>
    <w:rsid w:val="00A53ED2"/>
    <w:rsid w:val="00A54DDE"/>
    <w:rsid w:val="00A56E92"/>
    <w:rsid w:val="00A57C85"/>
    <w:rsid w:val="00A60E90"/>
    <w:rsid w:val="00A61BC5"/>
    <w:rsid w:val="00A635C4"/>
    <w:rsid w:val="00A654C5"/>
    <w:rsid w:val="00A77110"/>
    <w:rsid w:val="00A84072"/>
    <w:rsid w:val="00A94BF3"/>
    <w:rsid w:val="00AA0CDB"/>
    <w:rsid w:val="00AA1720"/>
    <w:rsid w:val="00AA6024"/>
    <w:rsid w:val="00AA658B"/>
    <w:rsid w:val="00AA674B"/>
    <w:rsid w:val="00AB2339"/>
    <w:rsid w:val="00AB5F16"/>
    <w:rsid w:val="00AC14DD"/>
    <w:rsid w:val="00AC4FB3"/>
    <w:rsid w:val="00AC57A3"/>
    <w:rsid w:val="00AD0BEF"/>
    <w:rsid w:val="00AD2D21"/>
    <w:rsid w:val="00AE00EF"/>
    <w:rsid w:val="00AE5A45"/>
    <w:rsid w:val="00AE63B2"/>
    <w:rsid w:val="00AF3BE7"/>
    <w:rsid w:val="00AF3C4A"/>
    <w:rsid w:val="00AF675A"/>
    <w:rsid w:val="00AF7FA5"/>
    <w:rsid w:val="00B0091C"/>
    <w:rsid w:val="00B00ADA"/>
    <w:rsid w:val="00B00E9A"/>
    <w:rsid w:val="00B03BFE"/>
    <w:rsid w:val="00B165FC"/>
    <w:rsid w:val="00B2020A"/>
    <w:rsid w:val="00B20355"/>
    <w:rsid w:val="00B207A8"/>
    <w:rsid w:val="00B20B73"/>
    <w:rsid w:val="00B20F12"/>
    <w:rsid w:val="00B27F11"/>
    <w:rsid w:val="00B32C61"/>
    <w:rsid w:val="00B352C9"/>
    <w:rsid w:val="00B3573D"/>
    <w:rsid w:val="00B51C79"/>
    <w:rsid w:val="00B51CE7"/>
    <w:rsid w:val="00B5488A"/>
    <w:rsid w:val="00B548FD"/>
    <w:rsid w:val="00B54AAC"/>
    <w:rsid w:val="00B54DE2"/>
    <w:rsid w:val="00B560FF"/>
    <w:rsid w:val="00B70520"/>
    <w:rsid w:val="00B75A56"/>
    <w:rsid w:val="00B8636A"/>
    <w:rsid w:val="00B866A1"/>
    <w:rsid w:val="00B9104A"/>
    <w:rsid w:val="00B9170E"/>
    <w:rsid w:val="00B93B90"/>
    <w:rsid w:val="00BA088E"/>
    <w:rsid w:val="00BA1D9A"/>
    <w:rsid w:val="00BA2A0A"/>
    <w:rsid w:val="00BA3C5C"/>
    <w:rsid w:val="00BA3C99"/>
    <w:rsid w:val="00BA6239"/>
    <w:rsid w:val="00BC4CD9"/>
    <w:rsid w:val="00BC4F97"/>
    <w:rsid w:val="00BD406A"/>
    <w:rsid w:val="00BD7127"/>
    <w:rsid w:val="00BE08F6"/>
    <w:rsid w:val="00BE5E0D"/>
    <w:rsid w:val="00BE706E"/>
    <w:rsid w:val="00BF3F00"/>
    <w:rsid w:val="00BF7E68"/>
    <w:rsid w:val="00C00EE3"/>
    <w:rsid w:val="00C03FBB"/>
    <w:rsid w:val="00C064F5"/>
    <w:rsid w:val="00C06660"/>
    <w:rsid w:val="00C1012D"/>
    <w:rsid w:val="00C10302"/>
    <w:rsid w:val="00C108D4"/>
    <w:rsid w:val="00C1502F"/>
    <w:rsid w:val="00C1655D"/>
    <w:rsid w:val="00C30A40"/>
    <w:rsid w:val="00C32F6C"/>
    <w:rsid w:val="00C33319"/>
    <w:rsid w:val="00C335F4"/>
    <w:rsid w:val="00C402B6"/>
    <w:rsid w:val="00C42881"/>
    <w:rsid w:val="00C50458"/>
    <w:rsid w:val="00C51091"/>
    <w:rsid w:val="00C511EC"/>
    <w:rsid w:val="00C52D30"/>
    <w:rsid w:val="00C565D7"/>
    <w:rsid w:val="00C60113"/>
    <w:rsid w:val="00C6278C"/>
    <w:rsid w:val="00C62A5A"/>
    <w:rsid w:val="00C650BA"/>
    <w:rsid w:val="00C66FAA"/>
    <w:rsid w:val="00C7154C"/>
    <w:rsid w:val="00C80DFF"/>
    <w:rsid w:val="00C81243"/>
    <w:rsid w:val="00C93022"/>
    <w:rsid w:val="00C93DE2"/>
    <w:rsid w:val="00C96A96"/>
    <w:rsid w:val="00CA18DC"/>
    <w:rsid w:val="00CA427D"/>
    <w:rsid w:val="00CA4BA3"/>
    <w:rsid w:val="00CA5C5B"/>
    <w:rsid w:val="00CA6AE2"/>
    <w:rsid w:val="00CA7EA3"/>
    <w:rsid w:val="00CB0A76"/>
    <w:rsid w:val="00CB2CFB"/>
    <w:rsid w:val="00CC4E0C"/>
    <w:rsid w:val="00CD0372"/>
    <w:rsid w:val="00CD0883"/>
    <w:rsid w:val="00CD25AB"/>
    <w:rsid w:val="00CD3B3F"/>
    <w:rsid w:val="00CD63E3"/>
    <w:rsid w:val="00CD6559"/>
    <w:rsid w:val="00CD6E64"/>
    <w:rsid w:val="00CD77BB"/>
    <w:rsid w:val="00CE2DE8"/>
    <w:rsid w:val="00CE4E54"/>
    <w:rsid w:val="00CE60B1"/>
    <w:rsid w:val="00CE7C50"/>
    <w:rsid w:val="00D02E31"/>
    <w:rsid w:val="00D05180"/>
    <w:rsid w:val="00D061C7"/>
    <w:rsid w:val="00D123FE"/>
    <w:rsid w:val="00D214EA"/>
    <w:rsid w:val="00D23ECF"/>
    <w:rsid w:val="00D2744D"/>
    <w:rsid w:val="00D2781D"/>
    <w:rsid w:val="00D32AF5"/>
    <w:rsid w:val="00D33577"/>
    <w:rsid w:val="00D33E6E"/>
    <w:rsid w:val="00D3683A"/>
    <w:rsid w:val="00D36FA2"/>
    <w:rsid w:val="00D36FB6"/>
    <w:rsid w:val="00D40075"/>
    <w:rsid w:val="00D43C3C"/>
    <w:rsid w:val="00D45F13"/>
    <w:rsid w:val="00D50A4D"/>
    <w:rsid w:val="00D50DF3"/>
    <w:rsid w:val="00D53903"/>
    <w:rsid w:val="00D577A2"/>
    <w:rsid w:val="00D604CB"/>
    <w:rsid w:val="00D650B3"/>
    <w:rsid w:val="00D717B2"/>
    <w:rsid w:val="00D7220A"/>
    <w:rsid w:val="00D769E8"/>
    <w:rsid w:val="00D77370"/>
    <w:rsid w:val="00D842C4"/>
    <w:rsid w:val="00D853CC"/>
    <w:rsid w:val="00D86E77"/>
    <w:rsid w:val="00D87D73"/>
    <w:rsid w:val="00DA1DFF"/>
    <w:rsid w:val="00DB09E0"/>
    <w:rsid w:val="00DB0D38"/>
    <w:rsid w:val="00DB1826"/>
    <w:rsid w:val="00DB1E94"/>
    <w:rsid w:val="00DB34ED"/>
    <w:rsid w:val="00DB34EE"/>
    <w:rsid w:val="00DC0F52"/>
    <w:rsid w:val="00DC5255"/>
    <w:rsid w:val="00DC64C0"/>
    <w:rsid w:val="00DC6519"/>
    <w:rsid w:val="00DD014B"/>
    <w:rsid w:val="00DD5F37"/>
    <w:rsid w:val="00DD78C4"/>
    <w:rsid w:val="00DF101F"/>
    <w:rsid w:val="00DF3DA9"/>
    <w:rsid w:val="00DF3F15"/>
    <w:rsid w:val="00DF5B59"/>
    <w:rsid w:val="00E01896"/>
    <w:rsid w:val="00E02E35"/>
    <w:rsid w:val="00E10AB3"/>
    <w:rsid w:val="00E146BA"/>
    <w:rsid w:val="00E15878"/>
    <w:rsid w:val="00E15E64"/>
    <w:rsid w:val="00E225F6"/>
    <w:rsid w:val="00E22E7E"/>
    <w:rsid w:val="00E24192"/>
    <w:rsid w:val="00E274AB"/>
    <w:rsid w:val="00E309B8"/>
    <w:rsid w:val="00E3681F"/>
    <w:rsid w:val="00E369F6"/>
    <w:rsid w:val="00E36E27"/>
    <w:rsid w:val="00E44383"/>
    <w:rsid w:val="00E45C8E"/>
    <w:rsid w:val="00E4730E"/>
    <w:rsid w:val="00E50C5F"/>
    <w:rsid w:val="00E54EB7"/>
    <w:rsid w:val="00E57CAB"/>
    <w:rsid w:val="00E57FCE"/>
    <w:rsid w:val="00E60D0F"/>
    <w:rsid w:val="00E60F3B"/>
    <w:rsid w:val="00E622FA"/>
    <w:rsid w:val="00E625C3"/>
    <w:rsid w:val="00E710A4"/>
    <w:rsid w:val="00E71BEB"/>
    <w:rsid w:val="00E76945"/>
    <w:rsid w:val="00E82630"/>
    <w:rsid w:val="00E928AC"/>
    <w:rsid w:val="00E976D6"/>
    <w:rsid w:val="00E97C58"/>
    <w:rsid w:val="00EA2CF4"/>
    <w:rsid w:val="00EA305B"/>
    <w:rsid w:val="00EB0762"/>
    <w:rsid w:val="00EB0A1F"/>
    <w:rsid w:val="00EB2876"/>
    <w:rsid w:val="00EB5D5F"/>
    <w:rsid w:val="00EB73BB"/>
    <w:rsid w:val="00EC1D2C"/>
    <w:rsid w:val="00EC4A01"/>
    <w:rsid w:val="00EC5A05"/>
    <w:rsid w:val="00ED3236"/>
    <w:rsid w:val="00ED49E1"/>
    <w:rsid w:val="00EE0858"/>
    <w:rsid w:val="00EE49EA"/>
    <w:rsid w:val="00EE4B04"/>
    <w:rsid w:val="00EE7AD1"/>
    <w:rsid w:val="00EF0F1E"/>
    <w:rsid w:val="00EF1EF1"/>
    <w:rsid w:val="00EF308E"/>
    <w:rsid w:val="00EF4AC1"/>
    <w:rsid w:val="00EF5DC4"/>
    <w:rsid w:val="00EF5F27"/>
    <w:rsid w:val="00EF622C"/>
    <w:rsid w:val="00F26BD1"/>
    <w:rsid w:val="00F26FFF"/>
    <w:rsid w:val="00F27299"/>
    <w:rsid w:val="00F31AB5"/>
    <w:rsid w:val="00F335DD"/>
    <w:rsid w:val="00F3436F"/>
    <w:rsid w:val="00F36767"/>
    <w:rsid w:val="00F369CE"/>
    <w:rsid w:val="00F45817"/>
    <w:rsid w:val="00F4775D"/>
    <w:rsid w:val="00F545E5"/>
    <w:rsid w:val="00F55E3A"/>
    <w:rsid w:val="00F57597"/>
    <w:rsid w:val="00F60595"/>
    <w:rsid w:val="00F611E0"/>
    <w:rsid w:val="00F61D7B"/>
    <w:rsid w:val="00F62D82"/>
    <w:rsid w:val="00F65996"/>
    <w:rsid w:val="00F6668B"/>
    <w:rsid w:val="00F72873"/>
    <w:rsid w:val="00F803F5"/>
    <w:rsid w:val="00F82EDA"/>
    <w:rsid w:val="00F8630E"/>
    <w:rsid w:val="00F87FDF"/>
    <w:rsid w:val="00F90063"/>
    <w:rsid w:val="00FA1E97"/>
    <w:rsid w:val="00FB109B"/>
    <w:rsid w:val="00FC09D3"/>
    <w:rsid w:val="00FC3A58"/>
    <w:rsid w:val="00FC4ED4"/>
    <w:rsid w:val="00FC5BA2"/>
    <w:rsid w:val="00FC6175"/>
    <w:rsid w:val="00FC6360"/>
    <w:rsid w:val="00FD1AD9"/>
    <w:rsid w:val="00FD2BED"/>
    <w:rsid w:val="00FD4276"/>
    <w:rsid w:val="00FD44CC"/>
    <w:rsid w:val="00FD4C57"/>
    <w:rsid w:val="00FD4C6D"/>
    <w:rsid w:val="00FD4E65"/>
    <w:rsid w:val="00FD629F"/>
    <w:rsid w:val="00FE23A3"/>
    <w:rsid w:val="00FE3AD2"/>
    <w:rsid w:val="00FE40F3"/>
    <w:rsid w:val="00FF0CBA"/>
    <w:rsid w:val="00FF488C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5F440"/>
  <w15:chartTrackingRefBased/>
  <w15:docId w15:val="{FD2B842D-9DA2-8B4B-9DEB-825B587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08"/>
    <w:pPr>
      <w:spacing w:after="160" w:line="36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357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357"/>
    <w:pPr>
      <w:keepNext/>
      <w:keepLines/>
      <w:spacing w:before="2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357"/>
    <w:pPr>
      <w:keepNext/>
      <w:keepLines/>
      <w:spacing w:before="60" w:after="6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D8E"/>
    <w:pPr>
      <w:keepNext/>
      <w:keepLines/>
      <w:spacing w:before="40" w:after="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35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357"/>
    <w:rPr>
      <w:rFonts w:eastAsiaTheme="majorEastAsia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357"/>
    <w:rPr>
      <w:rFonts w:eastAsiaTheme="majorEastAsia" w:cstheme="majorBidi"/>
      <w:b/>
      <w:i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97D8E"/>
    <w:rPr>
      <w:rFonts w:eastAsiaTheme="majorEastAsia" w:cstheme="majorBidi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914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1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112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1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112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D5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25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5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458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61D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61D7"/>
    <w:rPr>
      <w:sz w:val="22"/>
      <w:szCs w:val="22"/>
    </w:rPr>
  </w:style>
  <w:style w:type="table" w:styleId="PlainTable3">
    <w:name w:val="Plain Table 3"/>
    <w:basedOn w:val="TableNormal"/>
    <w:uiPriority w:val="43"/>
    <w:rsid w:val="00E10A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10302"/>
    <w:rPr>
      <w:sz w:val="20"/>
    </w:rPr>
  </w:style>
  <w:style w:type="character" w:customStyle="1" w:styleId="bulletdiscinvalidfiles">
    <w:name w:val="bulletdiscinvalidfiles"/>
    <w:basedOn w:val="DefaultParagraphFont"/>
    <w:rsid w:val="003757C4"/>
  </w:style>
  <w:style w:type="paragraph" w:styleId="NormalWeb">
    <w:name w:val="Normal (Web)"/>
    <w:basedOn w:val="Normal"/>
    <w:uiPriority w:val="99"/>
    <w:unhideWhenUsed/>
    <w:rsid w:val="00DA1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2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03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0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6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4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7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51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arker</dc:creator>
  <cp:keywords/>
  <dc:description/>
  <cp:lastModifiedBy>Jody Parker</cp:lastModifiedBy>
  <cp:revision>4</cp:revision>
  <cp:lastPrinted>2022-02-03T04:29:00Z</cp:lastPrinted>
  <dcterms:created xsi:type="dcterms:W3CDTF">2022-04-28T05:58:00Z</dcterms:created>
  <dcterms:modified xsi:type="dcterms:W3CDTF">2022-07-14T11:23:00Z</dcterms:modified>
</cp:coreProperties>
</file>